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BED67" w14:textId="0C4B79EF" w:rsidR="008C2BB6" w:rsidRPr="0003706C" w:rsidRDefault="008C2BB6" w:rsidP="00D92097">
      <w:pPr>
        <w:spacing w:line="360" w:lineRule="auto"/>
        <w:ind w:firstLineChars="750" w:firstLine="1807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 w:rsidR="008E1F46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="00C3189E">
        <w:rPr>
          <w:rFonts w:ascii="Times New Roman" w:hAnsi="Times New Roman" w:hint="eastAsia"/>
          <w:b/>
          <w:bCs/>
          <w:color w:val="000000"/>
          <w:sz w:val="24"/>
          <w:szCs w:val="24"/>
        </w:rPr>
        <w:t>3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. Primers used for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</w:rPr>
        <w:t>-PCR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5862"/>
      </w:tblGrid>
      <w:tr w:rsidR="008C2BB6" w:rsidRPr="00B636B9" w14:paraId="0F1FDB59" w14:textId="77777777" w:rsidTr="0008653C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799F59A3" w14:textId="68C93D03" w:rsidR="008C2BB6" w:rsidRPr="00B636B9" w:rsidRDefault="00C3189E" w:rsidP="00C3189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862" w:type="dxa"/>
            <w:tcBorders>
              <w:bottom w:val="single" w:sz="4" w:space="0" w:color="auto"/>
            </w:tcBorders>
            <w:shd w:val="clear" w:color="auto" w:fill="auto"/>
          </w:tcPr>
          <w:p w14:paraId="713EBE85" w14:textId="49057BB2" w:rsidR="008C2BB6" w:rsidRPr="00B636B9" w:rsidRDefault="00C3189E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mer</w:t>
            </w:r>
          </w:p>
        </w:tc>
      </w:tr>
      <w:tr w:rsidR="008C2BB6" w:rsidRPr="00B636B9" w14:paraId="78910FF5" w14:textId="77777777" w:rsidTr="0008653C">
        <w:tc>
          <w:tcPr>
            <w:tcW w:w="2660" w:type="dxa"/>
            <w:tcBorders>
              <w:bottom w:val="nil"/>
              <w:right w:val="nil"/>
            </w:tcBorders>
            <w:shd w:val="clear" w:color="auto" w:fill="auto"/>
          </w:tcPr>
          <w:p w14:paraId="542E8F84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IL-1β Forward</w:t>
            </w:r>
          </w:p>
        </w:tc>
        <w:tc>
          <w:tcPr>
            <w:tcW w:w="5862" w:type="dxa"/>
            <w:tcBorders>
              <w:left w:val="nil"/>
              <w:bottom w:val="nil"/>
            </w:tcBorders>
            <w:shd w:val="clear" w:color="auto" w:fill="auto"/>
          </w:tcPr>
          <w:p w14:paraId="19449EE9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5’-ATGATGGCTTATTACAGTGGCAA-3’</w:t>
            </w:r>
          </w:p>
        </w:tc>
      </w:tr>
      <w:tr w:rsidR="008C2BB6" w:rsidRPr="00B636B9" w14:paraId="5EE10851" w14:textId="77777777" w:rsidTr="0008653C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1E167F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IL-1β Reverse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5206F0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5’-GTCGGAGATTCGTAGCTGGA-3’</w:t>
            </w:r>
          </w:p>
        </w:tc>
      </w:tr>
      <w:tr w:rsidR="008C2BB6" w:rsidRPr="00B636B9" w14:paraId="178B87F5" w14:textId="77777777" w:rsidTr="0008653C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08F12D" w14:textId="17320A20" w:rsidR="008C2BB6" w:rsidRPr="00B636B9" w:rsidRDefault="008C2BB6" w:rsidP="00C3189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TNF</w:t>
            </w:r>
            <w:r w:rsidR="00C31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="00C3189E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193ED0" w14:textId="2BA246F7" w:rsidR="008C2BB6" w:rsidRPr="00B636B9" w:rsidRDefault="00C3189E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r w:rsidR="00D92097" w:rsidRPr="00D92097">
              <w:rPr>
                <w:rFonts w:ascii="Times New Roman" w:hAnsi="Times New Roman"/>
                <w:color w:val="000000"/>
                <w:sz w:val="24"/>
                <w:szCs w:val="24"/>
              </w:rPr>
              <w:t>GAGGCCAAGCCCTGGTATG</w:t>
            </w:r>
            <w:r w:rsidR="008C2BB6"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8C2BB6" w:rsidRPr="00B636B9" w14:paraId="72FE0348" w14:textId="77777777" w:rsidTr="0008653C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EB860A" w14:textId="6E4142E9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TNF</w:t>
            </w:r>
            <w:r w:rsidR="00C31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="00C3189E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  <w:r w:rsidR="00C31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8204C7" w14:textId="486D373B" w:rsidR="008C2BB6" w:rsidRPr="00B636B9" w:rsidRDefault="00C3189E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r w:rsidR="00D92097" w:rsidRPr="00D92097">
              <w:rPr>
                <w:rFonts w:ascii="Times New Roman" w:hAnsi="Times New Roman"/>
                <w:color w:val="000000"/>
                <w:sz w:val="24"/>
                <w:szCs w:val="24"/>
              </w:rPr>
              <w:t>CGGGCCGATTGATCTCAGC</w:t>
            </w:r>
            <w:r w:rsidR="008C2BB6"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8C2BB6" w:rsidRPr="00B636B9" w14:paraId="3C82AE12" w14:textId="77777777" w:rsidTr="0008653C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D0DBD1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IL-6 Forward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8DA1BE" w14:textId="218D2EF5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r w:rsidR="00D92097" w:rsidRPr="00D92097">
              <w:rPr>
                <w:rFonts w:ascii="Times New Roman" w:hAnsi="Times New Roman"/>
                <w:color w:val="000000"/>
                <w:sz w:val="24"/>
                <w:szCs w:val="24"/>
              </w:rPr>
              <w:t>ACTCACCTCTTCAGAACGAATTG</w:t>
            </w: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8C2BB6" w:rsidRPr="00B636B9" w14:paraId="16D5A79F" w14:textId="77777777" w:rsidTr="0008653C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5CBD48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IL-6 Reverse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D65DB5" w14:textId="7F6DE50D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r w:rsidR="00D92097" w:rsidRPr="00D92097">
              <w:rPr>
                <w:rFonts w:ascii="Times New Roman" w:hAnsi="Times New Roman"/>
                <w:color w:val="000000"/>
                <w:sz w:val="24"/>
                <w:szCs w:val="24"/>
              </w:rPr>
              <w:t>CCATCTTTGGAAGGTTCAGGTTG</w:t>
            </w: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8C2BB6" w:rsidRPr="00B636B9" w14:paraId="2857FF93" w14:textId="77777777" w:rsidTr="0008653C"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8C4173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ACTB Forward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B7A595" w14:textId="7F4AF6C6" w:rsidR="008C2BB6" w:rsidRPr="00B636B9" w:rsidRDefault="00C3189E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r w:rsidR="00F976B2" w:rsidRPr="00F976B2">
              <w:rPr>
                <w:rFonts w:ascii="Times New Roman" w:hAnsi="Times New Roman"/>
                <w:color w:val="000000"/>
                <w:sz w:val="24"/>
                <w:szCs w:val="24"/>
              </w:rPr>
              <w:t>CATGTACGTTGCTATCCAGGC</w:t>
            </w:r>
            <w:r w:rsidR="008C2BB6"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8C2BB6" w:rsidRPr="00B636B9" w14:paraId="3898517C" w14:textId="77777777" w:rsidTr="0008653C">
        <w:tc>
          <w:tcPr>
            <w:tcW w:w="2660" w:type="dxa"/>
            <w:tcBorders>
              <w:top w:val="nil"/>
              <w:right w:val="nil"/>
            </w:tcBorders>
            <w:shd w:val="clear" w:color="auto" w:fill="auto"/>
          </w:tcPr>
          <w:p w14:paraId="52F477F4" w14:textId="77777777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ACTB Reverse</w:t>
            </w:r>
          </w:p>
        </w:tc>
        <w:tc>
          <w:tcPr>
            <w:tcW w:w="5862" w:type="dxa"/>
            <w:tcBorders>
              <w:top w:val="nil"/>
              <w:left w:val="nil"/>
            </w:tcBorders>
            <w:shd w:val="clear" w:color="auto" w:fill="auto"/>
          </w:tcPr>
          <w:p w14:paraId="07AAA569" w14:textId="3F25FD18" w:rsidR="008C2BB6" w:rsidRPr="00B636B9" w:rsidRDefault="008C2BB6" w:rsidP="0008653C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5’-</w:t>
            </w:r>
            <w:bookmarkStart w:id="0" w:name="_GoBack"/>
            <w:bookmarkEnd w:id="0"/>
            <w:r w:rsidR="00F976B2" w:rsidRPr="00F976B2">
              <w:rPr>
                <w:rFonts w:ascii="Times New Roman" w:hAnsi="Times New Roman"/>
                <w:color w:val="000000"/>
                <w:sz w:val="24"/>
                <w:szCs w:val="24"/>
              </w:rPr>
              <w:t>CTCCTTAATGTCACGCACGAT</w:t>
            </w:r>
            <w:r w:rsidRPr="00B636B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B636B9">
              <w:rPr>
                <w:rFonts w:ascii="Times New Roman" w:hAnsi="Times New Roman"/>
                <w:color w:val="000000"/>
                <w:sz w:val="24"/>
                <w:szCs w:val="24"/>
              </w:rPr>
              <w:t>3’</w:t>
            </w:r>
          </w:p>
        </w:tc>
      </w:tr>
    </w:tbl>
    <w:p w14:paraId="467ADF8F" w14:textId="77777777" w:rsidR="008C2BB6" w:rsidRDefault="008C2BB6" w:rsidP="008C2BB6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93E1537" w14:textId="77777777" w:rsidR="004C2EA2" w:rsidRPr="008C2BB6" w:rsidRDefault="004C2EA2" w:rsidP="008C2BB6"/>
    <w:sectPr w:rsidR="004C2EA2" w:rsidRPr="008C2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978A9" w14:textId="77777777" w:rsidR="009C38B2" w:rsidRDefault="009C38B2" w:rsidP="008C2BB6">
      <w:r>
        <w:separator/>
      </w:r>
    </w:p>
  </w:endnote>
  <w:endnote w:type="continuationSeparator" w:id="0">
    <w:p w14:paraId="7EFE68C0" w14:textId="77777777" w:rsidR="009C38B2" w:rsidRDefault="009C38B2" w:rsidP="008C2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3BE230" w14:textId="77777777" w:rsidR="009C38B2" w:rsidRDefault="009C38B2" w:rsidP="008C2BB6">
      <w:r>
        <w:separator/>
      </w:r>
    </w:p>
  </w:footnote>
  <w:footnote w:type="continuationSeparator" w:id="0">
    <w:p w14:paraId="05F15134" w14:textId="77777777" w:rsidR="009C38B2" w:rsidRDefault="009C38B2" w:rsidP="008C2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581"/>
    <w:rsid w:val="0035715C"/>
    <w:rsid w:val="004C2EA2"/>
    <w:rsid w:val="005924E3"/>
    <w:rsid w:val="008C2BB6"/>
    <w:rsid w:val="008E1F46"/>
    <w:rsid w:val="0097084C"/>
    <w:rsid w:val="009C38B2"/>
    <w:rsid w:val="00C00581"/>
    <w:rsid w:val="00C20FD7"/>
    <w:rsid w:val="00C3189E"/>
    <w:rsid w:val="00D92097"/>
    <w:rsid w:val="00F976B2"/>
    <w:rsid w:val="00FA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C4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B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B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B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B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B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B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B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B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泽伟</dc:creator>
  <cp:keywords/>
  <dc:description/>
  <cp:lastModifiedBy>龙梓洁</cp:lastModifiedBy>
  <cp:revision>10</cp:revision>
  <dcterms:created xsi:type="dcterms:W3CDTF">2021-12-20T15:00:00Z</dcterms:created>
  <dcterms:modified xsi:type="dcterms:W3CDTF">2022-05-14T08:32:00Z</dcterms:modified>
</cp:coreProperties>
</file>